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FEB1AF" w14:textId="58E74B48" w:rsidR="009B519A" w:rsidRPr="00CB7D13" w:rsidRDefault="009B519A" w:rsidP="009B519A">
      <w:pPr>
        <w:spacing w:after="0" w:line="480" w:lineRule="auto"/>
        <w:rPr>
          <w:rFonts w:ascii="Times New Roman" w:hAnsi="Times New Roman" w:cs="Times New Roman"/>
        </w:rPr>
      </w:pPr>
      <w:r w:rsidRPr="008314BC">
        <w:rPr>
          <w:rFonts w:ascii="Times New Roman" w:hAnsi="Times New Roman" w:cs="Times New Roman"/>
          <w:b/>
          <w:sz w:val="24"/>
          <w:szCs w:val="24"/>
        </w:rPr>
        <w:t xml:space="preserve">S1 Table.  </w:t>
      </w:r>
      <w:r w:rsidRPr="008E0F2E">
        <w:rPr>
          <w:rFonts w:ascii="Times New Roman" w:hAnsi="Times New Roman" w:cs="Times New Roman"/>
          <w:b/>
          <w:sz w:val="24"/>
          <w:szCs w:val="24"/>
        </w:rPr>
        <w:t>Literature survey of stable isotope values for organic matter sources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8314B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40241">
        <w:rPr>
          <w:rFonts w:ascii="Times New Roman" w:hAnsi="Times New Roman" w:cs="Times New Roman"/>
          <w:sz w:val="24"/>
          <w:szCs w:val="24"/>
        </w:rPr>
        <w:t xml:space="preserve">These values were used as endmembers in mixing models of invertebrate diets in tundra </w:t>
      </w:r>
      <w:r w:rsidR="00003302">
        <w:rPr>
          <w:rFonts w:ascii="Times New Roman" w:hAnsi="Times New Roman" w:cs="Times New Roman"/>
          <w:sz w:val="24"/>
          <w:szCs w:val="24"/>
        </w:rPr>
        <w:t>wetland</w:t>
      </w:r>
      <w:r w:rsidRPr="00840241">
        <w:rPr>
          <w:rFonts w:ascii="Times New Roman" w:hAnsi="Times New Roman" w:cs="Times New Roman"/>
          <w:sz w:val="24"/>
          <w:szCs w:val="24"/>
        </w:rPr>
        <w:t xml:space="preserve">s near </w:t>
      </w:r>
      <w:proofErr w:type="spellStart"/>
      <w:r w:rsidRPr="00840241">
        <w:rPr>
          <w:rFonts w:ascii="Times New Roman" w:hAnsi="Times New Roman" w:cs="Times New Roman"/>
          <w:sz w:val="24"/>
          <w:szCs w:val="24"/>
        </w:rPr>
        <w:t>Utqiaġvik</w:t>
      </w:r>
      <w:proofErr w:type="spellEnd"/>
      <w:r w:rsidRPr="00840241">
        <w:rPr>
          <w:rFonts w:ascii="Times New Roman" w:hAnsi="Times New Roman" w:cs="Times New Roman"/>
          <w:sz w:val="24"/>
          <w:szCs w:val="24"/>
        </w:rPr>
        <w:t>, Alaska.</w:t>
      </w:r>
    </w:p>
    <w:tbl>
      <w:tblPr>
        <w:tblpPr w:leftFromText="180" w:rightFromText="180" w:vertAnchor="page" w:horzAnchor="margin" w:tblpXSpec="center" w:tblpY="2518"/>
        <w:tblW w:w="10890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350"/>
        <w:gridCol w:w="720"/>
        <w:gridCol w:w="720"/>
        <w:gridCol w:w="1890"/>
        <w:gridCol w:w="1890"/>
        <w:gridCol w:w="2970"/>
        <w:gridCol w:w="1350"/>
      </w:tblGrid>
      <w:tr w:rsidR="009B519A" w:rsidRPr="003274C5" w14:paraId="12DF9648" w14:textId="77777777" w:rsidTr="0078604D">
        <w:trPr>
          <w:trHeight w:val="290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372B1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ndmemb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3F4A0" w14:textId="77777777" w:rsidR="009B519A" w:rsidRPr="003274C5" w:rsidRDefault="009B519A" w:rsidP="0078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δ</w:t>
            </w:r>
            <w:r w:rsidRPr="003274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13</w:t>
            </w:r>
            <w:r w:rsidRPr="003274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</w:t>
            </w:r>
          </w:p>
          <w:p w14:paraId="4E4C6F92" w14:textId="77777777" w:rsidR="009B519A" w:rsidRPr="003274C5" w:rsidRDefault="009B519A" w:rsidP="0078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‰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11EE3" w14:textId="77777777" w:rsidR="009B519A" w:rsidRPr="003274C5" w:rsidRDefault="009B519A" w:rsidP="0078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δ</w:t>
            </w:r>
            <w:r w:rsidRPr="003274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15</w:t>
            </w:r>
            <w:r w:rsidRPr="003274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  <w:p w14:paraId="59EAC50D" w14:textId="77777777" w:rsidR="009B519A" w:rsidRPr="003274C5" w:rsidRDefault="009B519A" w:rsidP="0078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‰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674B8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86707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ocation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652327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nvironmen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25E11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mple type</w:t>
            </w:r>
          </w:p>
        </w:tc>
      </w:tr>
      <w:tr w:rsidR="009B519A" w:rsidRPr="003274C5" w14:paraId="1DE5ED10" w14:textId="77777777" w:rsidTr="0078604D">
        <w:trPr>
          <w:trHeight w:val="29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51569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ga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31B09" w14:textId="77777777" w:rsidR="009B519A" w:rsidRPr="003274C5" w:rsidRDefault="009B519A" w:rsidP="0078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0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10375" w14:textId="77777777" w:rsidR="009B519A" w:rsidRPr="003274C5" w:rsidRDefault="009B519A" w:rsidP="0078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E7B84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'Donnell et al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202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552E3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W Alaska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9C9CB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 streams in ice-rich permafrost: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F705A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ofilm scraped</w:t>
            </w:r>
          </w:p>
        </w:tc>
      </w:tr>
      <w:tr w:rsidR="009B519A" w:rsidRPr="003274C5" w14:paraId="52784552" w14:textId="77777777" w:rsidTr="0078604D">
        <w:trPr>
          <w:trHeight w:val="29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4336A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ga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5309E" w14:textId="77777777" w:rsidR="009B519A" w:rsidRPr="003274C5" w:rsidRDefault="009B519A" w:rsidP="0078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8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6DF57" w14:textId="77777777" w:rsidR="009B519A" w:rsidRPr="003274C5" w:rsidRDefault="009B519A" w:rsidP="0078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2BA17" w14:textId="77777777" w:rsidR="009B519A" w:rsidRPr="003274C5" w:rsidRDefault="009B519A" w:rsidP="0078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9C1A7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6C71D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ctic tundra, boreal spruc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153CA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om rocks</w:t>
            </w:r>
          </w:p>
        </w:tc>
      </w:tr>
      <w:tr w:rsidR="009B519A" w:rsidRPr="003274C5" w14:paraId="3BCB839B" w14:textId="77777777" w:rsidTr="0078604D">
        <w:trPr>
          <w:trHeight w:val="29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84BEE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ga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5CDF1" w14:textId="77777777" w:rsidR="009B519A" w:rsidRPr="003274C5" w:rsidRDefault="009B519A" w:rsidP="0078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9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A605B" w14:textId="77777777" w:rsidR="009B519A" w:rsidRPr="003274C5" w:rsidRDefault="009B519A" w:rsidP="0078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F59AD" w14:textId="77777777" w:rsidR="009B519A" w:rsidRPr="003274C5" w:rsidRDefault="009B519A" w:rsidP="0078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01ACA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0822A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E435F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B519A" w:rsidRPr="003274C5" w14:paraId="5B4F13FB" w14:textId="77777777" w:rsidTr="0078604D">
        <w:trPr>
          <w:trHeight w:val="29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4A0F6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ga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FB411" w14:textId="77777777" w:rsidR="009B519A" w:rsidRPr="003274C5" w:rsidRDefault="009B519A" w:rsidP="0078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8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BBA95" w14:textId="77777777" w:rsidR="009B519A" w:rsidRPr="003274C5" w:rsidRDefault="009B519A" w:rsidP="0078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1A7C4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DE88A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EC3E9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E89F4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9B519A" w:rsidRPr="003274C5" w14:paraId="247CF8FB" w14:textId="77777777" w:rsidTr="0078604D">
        <w:trPr>
          <w:trHeight w:val="29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E62D2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ga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1D593" w14:textId="77777777" w:rsidR="009B519A" w:rsidRPr="003274C5" w:rsidRDefault="009B519A" w:rsidP="0078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6.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B4697" w14:textId="77777777" w:rsidR="009B519A" w:rsidRPr="003274C5" w:rsidRDefault="009B519A" w:rsidP="0078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FCEB2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and mea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95336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A2293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D20B8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B519A" w:rsidRPr="003274C5" w14:paraId="75CA51BA" w14:textId="77777777" w:rsidTr="0078604D">
        <w:trPr>
          <w:trHeight w:val="29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86942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ga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AEC08" w14:textId="77777777" w:rsidR="009B519A" w:rsidRPr="003274C5" w:rsidRDefault="009B519A" w:rsidP="0078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DCDB2" w14:textId="77777777" w:rsidR="009B519A" w:rsidRPr="003274C5" w:rsidRDefault="009B519A" w:rsidP="0078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8D086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D (</w:t>
            </w:r>
            <w:r w:rsidRPr="003274C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n</w:t>
            </w: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47AA0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10CB6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191FD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B519A" w:rsidRPr="003274C5" w14:paraId="14AEB9AC" w14:textId="77777777" w:rsidTr="0078604D">
        <w:trPr>
          <w:trHeight w:val="29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E3CF6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ga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594E3" w14:textId="77777777" w:rsidR="009B519A" w:rsidRPr="003274C5" w:rsidRDefault="009B519A" w:rsidP="0078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DBB7A" w14:textId="77777777" w:rsidR="009B519A" w:rsidRPr="003274C5" w:rsidRDefault="009B519A" w:rsidP="0078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E308D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 (</w:t>
            </w:r>
            <w:r w:rsidRPr="003274C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n</w:t>
            </w: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98D61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19B54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0BE3B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B519A" w:rsidRPr="003274C5" w14:paraId="1ACE212F" w14:textId="77777777" w:rsidTr="0078604D">
        <w:trPr>
          <w:trHeight w:val="29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5C5F7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85D55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18674" w14:textId="77777777" w:rsidR="009B519A" w:rsidRPr="003274C5" w:rsidRDefault="009B519A" w:rsidP="0078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004A8" w14:textId="77777777" w:rsidR="009B519A" w:rsidRPr="003274C5" w:rsidRDefault="009B519A" w:rsidP="0078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F65E4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4B2E6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FD795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B519A" w:rsidRPr="003274C5" w14:paraId="4C4A27B5" w14:textId="77777777" w:rsidTr="0078604D">
        <w:trPr>
          <w:trHeight w:val="29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BC86F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a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54BA7" w14:textId="77777777" w:rsidR="009B519A" w:rsidRPr="003274C5" w:rsidRDefault="009B519A" w:rsidP="0078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8.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40CEC" w14:textId="77777777" w:rsidR="009B519A" w:rsidRPr="003274C5" w:rsidRDefault="009B519A" w:rsidP="0078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0AFF9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chell &amp; </w:t>
            </w:r>
            <w:proofErr w:type="spellStart"/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iemann</w:t>
            </w:r>
            <w:proofErr w:type="spellEnd"/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198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BAF35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paruk River, AK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D7699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ver, near Prudhoe Bay, AC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B8641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B519A" w:rsidRPr="003274C5" w14:paraId="033C54CA" w14:textId="77777777" w:rsidTr="0078604D">
        <w:trPr>
          <w:trHeight w:val="29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21827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a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5825C" w14:textId="77777777" w:rsidR="009B519A" w:rsidRPr="003274C5" w:rsidRDefault="009B519A" w:rsidP="0078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8.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6D65D" w14:textId="77777777" w:rsidR="009B519A" w:rsidRPr="003274C5" w:rsidRDefault="009B519A" w:rsidP="0078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AB0E9" w14:textId="77777777" w:rsidR="009B519A" w:rsidRPr="003274C5" w:rsidRDefault="009B519A" w:rsidP="0078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1AFB0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paruk River, AK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DD2FF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iver, Near </w:t>
            </w:r>
            <w:proofErr w:type="spellStart"/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lik</w:t>
            </w:r>
            <w:proofErr w:type="spellEnd"/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Lake, AC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45561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B519A" w:rsidRPr="003274C5" w14:paraId="72E4DE58" w14:textId="77777777" w:rsidTr="0078604D">
        <w:trPr>
          <w:trHeight w:val="29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D8819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a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B0233" w14:textId="77777777" w:rsidR="009B519A" w:rsidRPr="003274C5" w:rsidRDefault="009B519A" w:rsidP="0078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8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02435" w14:textId="77777777" w:rsidR="009B519A" w:rsidRPr="003274C5" w:rsidRDefault="009B519A" w:rsidP="0078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A029C" w14:textId="77777777" w:rsidR="009B519A" w:rsidRPr="003274C5" w:rsidRDefault="009B519A" w:rsidP="0078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2F017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gavanirktok R., AK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17EE4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ver, Arctic Coastal Pla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DD72E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B519A" w:rsidRPr="003274C5" w14:paraId="09EE8179" w14:textId="77777777" w:rsidTr="0078604D">
        <w:trPr>
          <w:trHeight w:val="29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2BF9E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a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DEEBC" w14:textId="77777777" w:rsidR="009B519A" w:rsidRPr="003274C5" w:rsidRDefault="009B519A" w:rsidP="0078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7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C7013" w14:textId="77777777" w:rsidR="009B519A" w:rsidRPr="003274C5" w:rsidRDefault="009B519A" w:rsidP="0078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45136" w14:textId="77777777" w:rsidR="009B519A" w:rsidRPr="003274C5" w:rsidRDefault="009B519A" w:rsidP="0078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C42F6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reambank, AK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18FA4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reambank, Arctic Coastal Pla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049DE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B519A" w:rsidRPr="003274C5" w14:paraId="74AA7E91" w14:textId="77777777" w:rsidTr="0078604D">
        <w:trPr>
          <w:trHeight w:val="29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9BECC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a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968A9" w14:textId="77777777" w:rsidR="009B519A" w:rsidRPr="003274C5" w:rsidRDefault="009B519A" w:rsidP="0078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7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0D8FC" w14:textId="77777777" w:rsidR="009B519A" w:rsidRPr="003274C5" w:rsidRDefault="009B519A" w:rsidP="0078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12139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47434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nd shoreline, AK</w:t>
            </w:r>
          </w:p>
        </w:tc>
        <w:tc>
          <w:tcPr>
            <w:tcW w:w="43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AC954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nd, ACP, &lt;22 cm &amp; 23-41 cm depth</w:t>
            </w:r>
          </w:p>
        </w:tc>
      </w:tr>
      <w:tr w:rsidR="009B519A" w:rsidRPr="003274C5" w14:paraId="7E2A57B8" w14:textId="77777777" w:rsidTr="0078604D">
        <w:trPr>
          <w:trHeight w:val="29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685D3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a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8C0F4" w14:textId="77777777" w:rsidR="009B519A" w:rsidRPr="003274C5" w:rsidRDefault="009B519A" w:rsidP="0078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6.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F0730" w14:textId="77777777" w:rsidR="009B519A" w:rsidRPr="003274C5" w:rsidRDefault="009B519A" w:rsidP="0078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39F44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terson et al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199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1E3F2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uparuk River, AK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298A6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ver, Arctic Coastal Pla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6FB10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B519A" w:rsidRPr="003274C5" w14:paraId="261B9551" w14:textId="77777777" w:rsidTr="0078604D">
        <w:trPr>
          <w:trHeight w:val="29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435EA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a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52674" w14:textId="77777777" w:rsidR="009B519A" w:rsidRPr="003274C5" w:rsidRDefault="009B519A" w:rsidP="0078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7.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0FED2" w14:textId="77777777" w:rsidR="009B519A" w:rsidRPr="003274C5" w:rsidRDefault="009B519A" w:rsidP="0078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4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C6721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krzypek</w:t>
            </w:r>
            <w:proofErr w:type="spellEnd"/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200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D103D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celan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4D74A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ctic fe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417A3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274C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arex</w:t>
            </w:r>
            <w:proofErr w:type="spellEnd"/>
            <w:r w:rsidRPr="003274C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at</w:t>
            </w:r>
          </w:p>
        </w:tc>
      </w:tr>
      <w:tr w:rsidR="009B519A" w:rsidRPr="003274C5" w14:paraId="1154E5C0" w14:textId="77777777" w:rsidTr="0078604D">
        <w:trPr>
          <w:trHeight w:val="29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C1ABF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a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ACE75" w14:textId="77777777" w:rsidR="009B519A" w:rsidRPr="003274C5" w:rsidRDefault="009B519A" w:rsidP="0078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9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F1368" w14:textId="77777777" w:rsidR="009B519A" w:rsidRPr="003274C5" w:rsidRDefault="009B519A" w:rsidP="0078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83967" w14:textId="77777777" w:rsidR="009B519A" w:rsidRPr="003274C5" w:rsidRDefault="009B519A" w:rsidP="0078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ED5E0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FA15A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DF5A0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B519A" w:rsidRPr="003274C5" w14:paraId="6D6D92DB" w14:textId="77777777" w:rsidTr="0078604D">
        <w:trPr>
          <w:trHeight w:val="29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EBC83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a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2A530" w14:textId="77777777" w:rsidR="009B519A" w:rsidRPr="003274C5" w:rsidRDefault="009B519A" w:rsidP="0078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7.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7F3BC" w14:textId="77777777" w:rsidR="009B519A" w:rsidRPr="003274C5" w:rsidRDefault="009B519A" w:rsidP="0078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2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E5BAB" w14:textId="77777777" w:rsidR="009B519A" w:rsidRPr="003274C5" w:rsidRDefault="009B519A" w:rsidP="0078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FB04D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B3325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5DC9F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B519A" w:rsidRPr="003274C5" w14:paraId="29F7B2B9" w14:textId="77777777" w:rsidTr="0078604D">
        <w:trPr>
          <w:trHeight w:val="29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7C642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a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D9EA2" w14:textId="77777777" w:rsidR="009B519A" w:rsidRPr="003274C5" w:rsidRDefault="009B519A" w:rsidP="0078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8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B595C" w14:textId="77777777" w:rsidR="009B519A" w:rsidRPr="003274C5" w:rsidRDefault="009B519A" w:rsidP="0078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0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FF438" w14:textId="77777777" w:rsidR="009B519A" w:rsidRPr="003274C5" w:rsidRDefault="009B519A" w:rsidP="0078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8D200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D12AF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27E64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B519A" w:rsidRPr="003274C5" w14:paraId="51FBDE81" w14:textId="77777777" w:rsidTr="0078604D">
        <w:trPr>
          <w:trHeight w:val="29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0285E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a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696ABA" w14:textId="77777777" w:rsidR="009B519A" w:rsidRPr="003274C5" w:rsidRDefault="009B519A" w:rsidP="0078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9.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02D79" w14:textId="77777777" w:rsidR="009B519A" w:rsidRPr="003274C5" w:rsidRDefault="009B519A" w:rsidP="0078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9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D54DE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DC7A7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12704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273A8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9B519A" w:rsidRPr="003274C5" w14:paraId="724159C9" w14:textId="77777777" w:rsidTr="0078604D">
        <w:trPr>
          <w:trHeight w:val="29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3D90C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a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A8790" w14:textId="77777777" w:rsidR="009B519A" w:rsidRPr="003274C5" w:rsidRDefault="009B519A" w:rsidP="0078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8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F6FDD" w14:textId="77777777" w:rsidR="009B519A" w:rsidRPr="003274C5" w:rsidRDefault="009B519A" w:rsidP="0078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7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32EE1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and mea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A2D0E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F3837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C96C9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B519A" w:rsidRPr="003274C5" w14:paraId="0B3E2D1C" w14:textId="77777777" w:rsidTr="0078604D">
        <w:trPr>
          <w:trHeight w:val="29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E59C6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a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6D992" w14:textId="77777777" w:rsidR="009B519A" w:rsidRPr="003274C5" w:rsidRDefault="009B519A" w:rsidP="0078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58B4E" w14:textId="77777777" w:rsidR="009B519A" w:rsidRPr="003274C5" w:rsidRDefault="009B519A" w:rsidP="0078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E244C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D (</w:t>
            </w:r>
            <w:r w:rsidRPr="003274C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n</w:t>
            </w: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11, 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36648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79693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844A4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B519A" w:rsidRPr="003274C5" w14:paraId="20855C16" w14:textId="77777777" w:rsidTr="0078604D">
        <w:trPr>
          <w:trHeight w:val="29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5435E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a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64FD4" w14:textId="77777777" w:rsidR="009B519A" w:rsidRPr="003274C5" w:rsidRDefault="009B519A" w:rsidP="0078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15A66" w14:textId="77777777" w:rsidR="009B519A" w:rsidRPr="003274C5" w:rsidRDefault="009B519A" w:rsidP="0078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5C17D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 (</w:t>
            </w:r>
            <w:r w:rsidRPr="003274C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n</w:t>
            </w: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11, 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CA85C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3A3FE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7278F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B519A" w:rsidRPr="003274C5" w14:paraId="09B94018" w14:textId="77777777" w:rsidTr="0078604D">
        <w:trPr>
          <w:trHeight w:val="29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A883E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97A9A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15C1B" w14:textId="77777777" w:rsidR="009B519A" w:rsidRPr="003274C5" w:rsidRDefault="009B519A" w:rsidP="0078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762E2" w14:textId="77777777" w:rsidR="009B519A" w:rsidRPr="003274C5" w:rsidRDefault="009B519A" w:rsidP="0078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9413C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85911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D927B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B519A" w:rsidRPr="003274C5" w14:paraId="5F0E222E" w14:textId="77777777" w:rsidTr="0078604D">
        <w:trPr>
          <w:trHeight w:val="29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C902B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yanobacteri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384FC" w14:textId="77777777" w:rsidR="009B519A" w:rsidRPr="003274C5" w:rsidRDefault="009B519A" w:rsidP="0078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0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17656" w14:textId="77777777" w:rsidR="009B519A" w:rsidRPr="003274C5" w:rsidRDefault="009B519A" w:rsidP="0078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5A353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chell &amp; </w:t>
            </w:r>
            <w:proofErr w:type="spellStart"/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iemann</w:t>
            </w:r>
            <w:proofErr w:type="spellEnd"/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198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78F15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ar Prudhoe Bay, AK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8C9A3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nd, Arctic Coastal Plai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C1DC0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ostoc</w:t>
            </w: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ats</w:t>
            </w:r>
          </w:p>
        </w:tc>
      </w:tr>
      <w:tr w:rsidR="009B519A" w:rsidRPr="003274C5" w14:paraId="1D135E0D" w14:textId="77777777" w:rsidTr="0078604D">
        <w:trPr>
          <w:trHeight w:val="29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23596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yanobacteri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E88D1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3A525" w14:textId="77777777" w:rsidR="009B519A" w:rsidRPr="003274C5" w:rsidRDefault="009B519A" w:rsidP="0078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379DE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u &amp; Alexander (199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73C8C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ctic &amp; subarctic, AK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AAD49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nds at 4 sites, including AC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6AEF9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 taxa</w:t>
            </w:r>
          </w:p>
        </w:tc>
      </w:tr>
      <w:tr w:rsidR="009B519A" w:rsidRPr="003274C5" w14:paraId="6403866F" w14:textId="77777777" w:rsidTr="0078604D">
        <w:trPr>
          <w:trHeight w:val="29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BD92A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yanobacteri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6DBD3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C1701" w14:textId="77777777" w:rsidR="009B519A" w:rsidRPr="003274C5" w:rsidRDefault="009B519A" w:rsidP="0078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B43AD" w14:textId="77777777" w:rsidR="009B519A" w:rsidRPr="003274C5" w:rsidRDefault="009B519A" w:rsidP="0078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0142C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2AB08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843F3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B519A" w:rsidRPr="003274C5" w14:paraId="797DFC5D" w14:textId="77777777" w:rsidTr="0078604D">
        <w:trPr>
          <w:trHeight w:val="29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94343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yanobacteri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6539A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23B4C" w14:textId="77777777" w:rsidR="009B519A" w:rsidRPr="003274C5" w:rsidRDefault="009B519A" w:rsidP="0078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9B24B" w14:textId="77777777" w:rsidR="009B519A" w:rsidRPr="003274C5" w:rsidRDefault="009B519A" w:rsidP="0078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9BF5E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F1DA4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0E1AA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B519A" w:rsidRPr="003274C5" w14:paraId="16F13224" w14:textId="77777777" w:rsidTr="0078604D">
        <w:trPr>
          <w:trHeight w:val="29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7722B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yanobacteri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3DB86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97FEB" w14:textId="77777777" w:rsidR="009B519A" w:rsidRPr="003274C5" w:rsidRDefault="009B519A" w:rsidP="0078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D24DA" w14:textId="77777777" w:rsidR="009B519A" w:rsidRPr="003274C5" w:rsidRDefault="009B519A" w:rsidP="0078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B87CE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59DB0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F3716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B519A" w:rsidRPr="003274C5" w14:paraId="00447DAF" w14:textId="77777777" w:rsidTr="0078604D">
        <w:trPr>
          <w:trHeight w:val="29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D5F2D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yanobacteri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921DC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4A69A" w14:textId="77777777" w:rsidR="009B519A" w:rsidRPr="003274C5" w:rsidRDefault="009B519A" w:rsidP="0078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825D4" w14:textId="77777777" w:rsidR="009B519A" w:rsidRPr="003274C5" w:rsidRDefault="009B519A" w:rsidP="0078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02595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EB0BA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EA31D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B519A" w:rsidRPr="003274C5" w14:paraId="2B637B0D" w14:textId="77777777" w:rsidTr="0078604D">
        <w:trPr>
          <w:trHeight w:val="29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6567F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yanobacteri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1419F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F3FD0" w14:textId="77777777" w:rsidR="009B519A" w:rsidRPr="003274C5" w:rsidRDefault="009B519A" w:rsidP="0078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FDA3E" w14:textId="77777777" w:rsidR="009B519A" w:rsidRPr="003274C5" w:rsidRDefault="009B519A" w:rsidP="0078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44189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2E369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B0749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B519A" w:rsidRPr="003274C5" w14:paraId="4D2BF170" w14:textId="77777777" w:rsidTr="0078604D">
        <w:trPr>
          <w:trHeight w:val="29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45B32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yanobacteri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B4CDA" w14:textId="77777777" w:rsidR="009B519A" w:rsidRPr="003274C5" w:rsidRDefault="009B519A" w:rsidP="0078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0302B" w14:textId="77777777" w:rsidR="009B519A" w:rsidRPr="003274C5" w:rsidRDefault="009B519A" w:rsidP="0078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4CDD2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8AFDB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F31BC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3D695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9B519A" w:rsidRPr="003274C5" w14:paraId="77BF5C86" w14:textId="77777777" w:rsidTr="0078604D">
        <w:trPr>
          <w:trHeight w:val="29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A3154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yanobacteri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31C9D" w14:textId="77777777" w:rsidR="009B519A" w:rsidRPr="003274C5" w:rsidRDefault="009B519A" w:rsidP="0078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5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D763F" w14:textId="77777777" w:rsidR="009B519A" w:rsidRPr="003274C5" w:rsidRDefault="009B519A" w:rsidP="0078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E261A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vans et al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200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89DC6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uth Florida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95ED1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W discharge into marine ba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74001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274C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ynechococcus</w:t>
            </w:r>
            <w:proofErr w:type="spellEnd"/>
          </w:p>
        </w:tc>
      </w:tr>
      <w:tr w:rsidR="009B519A" w:rsidRPr="003274C5" w14:paraId="25A55ABB" w14:textId="77777777" w:rsidTr="0078604D">
        <w:trPr>
          <w:trHeight w:val="29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D6BAE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yanobacteri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8B45F" w14:textId="77777777" w:rsidR="009B519A" w:rsidRPr="003274C5" w:rsidRDefault="009B519A" w:rsidP="0078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2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C8943" w14:textId="77777777" w:rsidR="009B519A" w:rsidRPr="003274C5" w:rsidRDefault="009B519A" w:rsidP="0078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ABDA3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9D813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34425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A0100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9B519A" w:rsidRPr="003274C5" w14:paraId="30C8A2CD" w14:textId="77777777" w:rsidTr="0078604D">
        <w:trPr>
          <w:trHeight w:val="29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689D4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yanobacteri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2784F" w14:textId="77777777" w:rsidR="009B519A" w:rsidRPr="003274C5" w:rsidRDefault="009B519A" w:rsidP="0078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2.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E56ED" w14:textId="77777777" w:rsidR="009B519A" w:rsidRPr="003274C5" w:rsidRDefault="009B519A" w:rsidP="0078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98EFA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and mea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ECE3B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A9D3A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E9436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B519A" w:rsidRPr="003274C5" w14:paraId="0A49B7C2" w14:textId="77777777" w:rsidTr="0078604D">
        <w:trPr>
          <w:trHeight w:val="29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A5B61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yanobacteri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067F6" w14:textId="77777777" w:rsidR="009B519A" w:rsidRPr="003274C5" w:rsidRDefault="009B519A" w:rsidP="0078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12C65" w14:textId="77777777" w:rsidR="009B519A" w:rsidRPr="003274C5" w:rsidRDefault="009B519A" w:rsidP="0078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10B57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D (</w:t>
            </w:r>
            <w:r w:rsidRPr="003274C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n</w:t>
            </w: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3, 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CCAC5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BA9F4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3CCEF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B519A" w:rsidRPr="003274C5" w14:paraId="5CF9434F" w14:textId="77777777" w:rsidTr="0078604D">
        <w:trPr>
          <w:trHeight w:val="20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B332A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yanobacteri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6BA1C" w14:textId="77777777" w:rsidR="009B519A" w:rsidRPr="003274C5" w:rsidRDefault="009B519A" w:rsidP="0078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E9492" w14:textId="77777777" w:rsidR="009B519A" w:rsidRPr="003274C5" w:rsidRDefault="009B519A" w:rsidP="007860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67B0F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 (</w:t>
            </w:r>
            <w:r w:rsidRPr="003274C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n</w:t>
            </w:r>
            <w:r w:rsidRPr="003274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3, 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BB601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2301D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C83CE" w14:textId="77777777" w:rsidR="009B519A" w:rsidRPr="003274C5" w:rsidRDefault="009B519A" w:rsidP="0078604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619826DB" w14:textId="77777777" w:rsidR="009B519A" w:rsidRPr="003274C5" w:rsidRDefault="009B519A" w:rsidP="009B519A">
      <w:pPr>
        <w:spacing w:after="0" w:line="360" w:lineRule="auto"/>
        <w:rPr>
          <w:rFonts w:ascii="Times New Roman" w:hAnsi="Times New Roman" w:cs="Times New Roman"/>
          <w:b/>
          <w:sz w:val="18"/>
          <w:szCs w:val="18"/>
        </w:rPr>
      </w:pPr>
      <w:r w:rsidRPr="003274C5">
        <w:rPr>
          <w:rFonts w:ascii="Times New Roman" w:hAnsi="Times New Roman" w:cs="Times New Roman"/>
          <w:b/>
          <w:sz w:val="18"/>
          <w:szCs w:val="18"/>
        </w:rPr>
        <w:t>____________________________________________________________________________________________</w:t>
      </w:r>
      <w:r>
        <w:rPr>
          <w:rFonts w:ascii="Times New Roman" w:hAnsi="Times New Roman" w:cs="Times New Roman"/>
          <w:b/>
          <w:sz w:val="18"/>
          <w:szCs w:val="18"/>
        </w:rPr>
        <w:t>____________________________</w:t>
      </w:r>
    </w:p>
    <w:p w14:paraId="251794C0" w14:textId="77777777" w:rsidR="009B519A" w:rsidRPr="003274C5" w:rsidRDefault="009B519A" w:rsidP="009B519A">
      <w:pPr>
        <w:autoSpaceDE w:val="0"/>
        <w:autoSpaceDN w:val="0"/>
        <w:adjustRightInd w:val="0"/>
        <w:spacing w:before="120" w:after="0" w:line="240" w:lineRule="auto"/>
        <w:ind w:left="360" w:hanging="360"/>
        <w:rPr>
          <w:rFonts w:ascii="Times New Roman" w:hAnsi="Times New Roman" w:cs="Times New Roman"/>
          <w:sz w:val="20"/>
          <w:szCs w:val="20"/>
        </w:rPr>
      </w:pPr>
      <w:r w:rsidRPr="003274C5">
        <w:rPr>
          <w:rFonts w:ascii="Times New Roman" w:hAnsi="Times New Roman" w:cs="Times New Roman"/>
          <w:sz w:val="20"/>
          <w:szCs w:val="20"/>
        </w:rPr>
        <w:lastRenderedPageBreak/>
        <w:t xml:space="preserve">Evans SL, Anderson WT, </w:t>
      </w:r>
      <w:proofErr w:type="spellStart"/>
      <w:r w:rsidRPr="003274C5">
        <w:rPr>
          <w:rFonts w:ascii="Times New Roman" w:hAnsi="Times New Roman" w:cs="Times New Roman"/>
          <w:sz w:val="20"/>
          <w:szCs w:val="20"/>
        </w:rPr>
        <w:t>Jochem</w:t>
      </w:r>
      <w:proofErr w:type="spellEnd"/>
      <w:r w:rsidRPr="003274C5">
        <w:rPr>
          <w:rFonts w:ascii="Times New Roman" w:hAnsi="Times New Roman" w:cs="Times New Roman"/>
          <w:sz w:val="20"/>
          <w:szCs w:val="20"/>
        </w:rPr>
        <w:t xml:space="preserve"> FJ. 2006. Spatial variability in Florida Bay particulate organic matter composition: combining flow cytometry with stable isotope analyses. </w:t>
      </w:r>
      <w:proofErr w:type="spellStart"/>
      <w:r w:rsidRPr="003274C5">
        <w:rPr>
          <w:rFonts w:ascii="Times New Roman" w:hAnsi="Times New Roman" w:cs="Times New Roman"/>
          <w:sz w:val="20"/>
          <w:szCs w:val="20"/>
        </w:rPr>
        <w:t>Hydrobiologia</w:t>
      </w:r>
      <w:proofErr w:type="spellEnd"/>
      <w:r w:rsidRPr="003274C5">
        <w:rPr>
          <w:rFonts w:ascii="Times New Roman" w:hAnsi="Times New Roman" w:cs="Times New Roman"/>
          <w:sz w:val="20"/>
          <w:szCs w:val="20"/>
        </w:rPr>
        <w:t xml:space="preserve"> 569:151–165.</w:t>
      </w:r>
    </w:p>
    <w:p w14:paraId="14B24087" w14:textId="77777777" w:rsidR="009B519A" w:rsidRPr="003274C5" w:rsidRDefault="009B519A" w:rsidP="009B519A">
      <w:pPr>
        <w:autoSpaceDE w:val="0"/>
        <w:autoSpaceDN w:val="0"/>
        <w:adjustRightInd w:val="0"/>
        <w:spacing w:before="120" w:after="0" w:line="240" w:lineRule="auto"/>
        <w:ind w:left="360" w:hanging="360"/>
        <w:rPr>
          <w:rFonts w:ascii="Times New Roman" w:hAnsi="Times New Roman" w:cs="Times New Roman"/>
          <w:sz w:val="20"/>
          <w:szCs w:val="20"/>
        </w:rPr>
      </w:pPr>
      <w:r w:rsidRPr="003274C5">
        <w:rPr>
          <w:rFonts w:ascii="Times New Roman" w:hAnsi="Times New Roman" w:cs="Times New Roman"/>
          <w:sz w:val="20"/>
          <w:szCs w:val="20"/>
        </w:rPr>
        <w:t>Gu B, Alexander V. 1993. Estimation of N</w:t>
      </w:r>
      <w:r w:rsidRPr="003274C5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3274C5">
        <w:rPr>
          <w:rFonts w:ascii="Times New Roman" w:hAnsi="Times New Roman" w:cs="Times New Roman"/>
          <w:sz w:val="20"/>
          <w:szCs w:val="20"/>
        </w:rPr>
        <w:t xml:space="preserve"> fixation based on differences in the natural abundance of </w:t>
      </w:r>
      <w:r w:rsidRPr="003274C5">
        <w:rPr>
          <w:rFonts w:ascii="Times New Roman" w:hAnsi="Times New Roman" w:cs="Times New Roman"/>
          <w:sz w:val="20"/>
          <w:szCs w:val="20"/>
          <w:vertAlign w:val="superscript"/>
        </w:rPr>
        <w:t>15</w:t>
      </w:r>
      <w:r w:rsidRPr="003274C5">
        <w:rPr>
          <w:rFonts w:ascii="Times New Roman" w:hAnsi="Times New Roman" w:cs="Times New Roman"/>
          <w:sz w:val="20"/>
          <w:szCs w:val="20"/>
        </w:rPr>
        <w:t>N among freshwater N</w:t>
      </w:r>
      <w:r w:rsidRPr="003274C5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3274C5">
        <w:rPr>
          <w:rFonts w:ascii="Times New Roman" w:hAnsi="Times New Roman" w:cs="Times New Roman"/>
          <w:sz w:val="20"/>
          <w:szCs w:val="20"/>
        </w:rPr>
        <w:t>-fixing and non-N</w:t>
      </w:r>
      <w:r w:rsidRPr="003274C5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3274C5">
        <w:rPr>
          <w:rFonts w:ascii="Times New Roman" w:hAnsi="Times New Roman" w:cs="Times New Roman"/>
          <w:sz w:val="20"/>
          <w:szCs w:val="20"/>
        </w:rPr>
        <w:t xml:space="preserve">-fixing algae. </w:t>
      </w:r>
      <w:proofErr w:type="spellStart"/>
      <w:r w:rsidRPr="003274C5">
        <w:rPr>
          <w:rFonts w:ascii="Times New Roman" w:hAnsi="Times New Roman" w:cs="Times New Roman"/>
          <w:sz w:val="20"/>
          <w:szCs w:val="20"/>
        </w:rPr>
        <w:t>Oecologia</w:t>
      </w:r>
      <w:proofErr w:type="spellEnd"/>
      <w:r w:rsidRPr="003274C5">
        <w:rPr>
          <w:rFonts w:ascii="Times New Roman" w:hAnsi="Times New Roman" w:cs="Times New Roman"/>
          <w:sz w:val="20"/>
          <w:szCs w:val="20"/>
        </w:rPr>
        <w:t xml:space="preserve"> 96:43–48.</w:t>
      </w:r>
    </w:p>
    <w:p w14:paraId="1562260E" w14:textId="77777777" w:rsidR="009B519A" w:rsidRPr="003274C5" w:rsidRDefault="009B519A" w:rsidP="009B519A">
      <w:pPr>
        <w:autoSpaceDE w:val="0"/>
        <w:autoSpaceDN w:val="0"/>
        <w:adjustRightInd w:val="0"/>
        <w:spacing w:before="120" w:after="0" w:line="240" w:lineRule="auto"/>
        <w:ind w:left="360" w:hanging="360"/>
        <w:rPr>
          <w:rFonts w:ascii="Times New Roman" w:hAnsi="Times New Roman" w:cs="Times New Roman"/>
          <w:sz w:val="20"/>
          <w:szCs w:val="20"/>
        </w:rPr>
      </w:pPr>
      <w:r w:rsidRPr="003274C5">
        <w:rPr>
          <w:rFonts w:ascii="Times New Roman" w:hAnsi="Times New Roman" w:cs="Times New Roman"/>
          <w:sz w:val="20"/>
          <w:szCs w:val="20"/>
        </w:rPr>
        <w:t xml:space="preserve">O'Donnell JA, Carey MP, Koch JC, Xu X, Poulin BA, Walker J, Zimmerman CE. 2020. Permafrost hydrology drives the assimilation of old carbon by stream food webs in the Arctic. </w:t>
      </w:r>
      <w:r w:rsidRPr="003274C5">
        <w:rPr>
          <w:rFonts w:ascii="Times New Roman" w:hAnsi="Times New Roman" w:cs="Times New Roman"/>
          <w:sz w:val="20"/>
          <w:szCs w:val="20"/>
          <w:u w:val="single"/>
        </w:rPr>
        <w:t>Ecosystems</w:t>
      </w:r>
      <w:r w:rsidRPr="003274C5">
        <w:rPr>
          <w:rFonts w:ascii="Times New Roman" w:hAnsi="Times New Roman" w:cs="Times New Roman"/>
          <w:sz w:val="20"/>
          <w:szCs w:val="20"/>
        </w:rPr>
        <w:t xml:space="preserve"> </w:t>
      </w:r>
      <w:r w:rsidRPr="003274C5">
        <w:rPr>
          <w:rFonts w:ascii="Times New Roman" w:hAnsi="Times New Roman" w:cs="Times New Roman"/>
          <w:bCs/>
          <w:sz w:val="20"/>
          <w:szCs w:val="20"/>
        </w:rPr>
        <w:t>23</w:t>
      </w:r>
      <w:r w:rsidRPr="003274C5">
        <w:rPr>
          <w:rFonts w:ascii="Times New Roman" w:hAnsi="Times New Roman" w:cs="Times New Roman"/>
          <w:sz w:val="20"/>
          <w:szCs w:val="20"/>
        </w:rPr>
        <w:t>:435‒453.</w:t>
      </w:r>
    </w:p>
    <w:p w14:paraId="715AA499" w14:textId="77777777" w:rsidR="009B519A" w:rsidRPr="003274C5" w:rsidRDefault="009B519A" w:rsidP="009B519A">
      <w:pPr>
        <w:autoSpaceDE w:val="0"/>
        <w:autoSpaceDN w:val="0"/>
        <w:adjustRightInd w:val="0"/>
        <w:spacing w:before="120" w:after="0" w:line="240" w:lineRule="auto"/>
        <w:ind w:left="360" w:hanging="360"/>
        <w:rPr>
          <w:rFonts w:ascii="Times New Roman" w:hAnsi="Times New Roman" w:cs="Times New Roman"/>
          <w:sz w:val="20"/>
          <w:szCs w:val="20"/>
        </w:rPr>
      </w:pPr>
      <w:r w:rsidRPr="003274C5">
        <w:rPr>
          <w:rFonts w:ascii="Times New Roman" w:hAnsi="Times New Roman" w:cs="Times New Roman"/>
          <w:sz w:val="20"/>
          <w:szCs w:val="20"/>
        </w:rPr>
        <w:t xml:space="preserve">Peterson BJ, Fry B, Deegan L, Hershey A. 1993. The trophic significance of epilithic algal production in a fertilized tundra river ecosystem. Limnology and Oceanography </w:t>
      </w:r>
      <w:r w:rsidRPr="003274C5">
        <w:rPr>
          <w:rFonts w:ascii="Times New Roman" w:hAnsi="Times New Roman" w:cs="Times New Roman"/>
          <w:bCs/>
          <w:sz w:val="20"/>
          <w:szCs w:val="20"/>
        </w:rPr>
        <w:t>38</w:t>
      </w:r>
      <w:r w:rsidRPr="003274C5">
        <w:rPr>
          <w:rFonts w:ascii="Times New Roman" w:hAnsi="Times New Roman" w:cs="Times New Roman"/>
          <w:sz w:val="20"/>
          <w:szCs w:val="20"/>
        </w:rPr>
        <w:t>:872‒878.</w:t>
      </w:r>
    </w:p>
    <w:p w14:paraId="3D6986A8" w14:textId="77777777" w:rsidR="009B519A" w:rsidRPr="003274C5" w:rsidRDefault="009B519A" w:rsidP="009B519A">
      <w:pPr>
        <w:autoSpaceDE w:val="0"/>
        <w:autoSpaceDN w:val="0"/>
        <w:adjustRightInd w:val="0"/>
        <w:spacing w:before="120" w:after="0" w:line="240" w:lineRule="auto"/>
        <w:ind w:left="360" w:hanging="360"/>
        <w:rPr>
          <w:rFonts w:ascii="Times New Roman" w:hAnsi="Times New Roman" w:cs="Times New Roman"/>
          <w:sz w:val="20"/>
          <w:szCs w:val="20"/>
        </w:rPr>
      </w:pPr>
      <w:r w:rsidRPr="003274C5">
        <w:rPr>
          <w:rFonts w:ascii="Times New Roman" w:hAnsi="Times New Roman" w:cs="Times New Roman"/>
          <w:sz w:val="20"/>
          <w:szCs w:val="20"/>
        </w:rPr>
        <w:t xml:space="preserve"> Schell DM, </w:t>
      </w:r>
      <w:proofErr w:type="spellStart"/>
      <w:r w:rsidRPr="003274C5">
        <w:rPr>
          <w:rFonts w:ascii="Times New Roman" w:hAnsi="Times New Roman" w:cs="Times New Roman"/>
          <w:sz w:val="20"/>
          <w:szCs w:val="20"/>
        </w:rPr>
        <w:t>Ziemann</w:t>
      </w:r>
      <w:proofErr w:type="spellEnd"/>
      <w:r w:rsidRPr="003274C5">
        <w:rPr>
          <w:rFonts w:ascii="Times New Roman" w:hAnsi="Times New Roman" w:cs="Times New Roman"/>
          <w:sz w:val="20"/>
          <w:szCs w:val="20"/>
        </w:rPr>
        <w:t xml:space="preserve"> PJ. 1989. Natural carbon isotope tracers in arctic aquatic food webs. </w:t>
      </w:r>
      <w:proofErr w:type="spellStart"/>
      <w:r w:rsidRPr="003274C5">
        <w:rPr>
          <w:rFonts w:ascii="Times New Roman" w:hAnsi="Times New Roman" w:cs="Times New Roman"/>
          <w:sz w:val="20"/>
          <w:szCs w:val="20"/>
        </w:rPr>
        <w:t>Rundel</w:t>
      </w:r>
      <w:proofErr w:type="spellEnd"/>
      <w:r w:rsidRPr="003274C5">
        <w:rPr>
          <w:rFonts w:ascii="Times New Roman" w:hAnsi="Times New Roman" w:cs="Times New Roman"/>
          <w:sz w:val="20"/>
          <w:szCs w:val="20"/>
        </w:rPr>
        <w:t xml:space="preserve"> PW, </w:t>
      </w:r>
      <w:proofErr w:type="spellStart"/>
      <w:r w:rsidRPr="003274C5">
        <w:rPr>
          <w:rFonts w:ascii="Times New Roman" w:hAnsi="Times New Roman" w:cs="Times New Roman"/>
          <w:sz w:val="20"/>
          <w:szCs w:val="20"/>
        </w:rPr>
        <w:t>Ehleringer</w:t>
      </w:r>
      <w:proofErr w:type="spellEnd"/>
      <w:r w:rsidRPr="003274C5">
        <w:rPr>
          <w:rFonts w:ascii="Times New Roman" w:hAnsi="Times New Roman" w:cs="Times New Roman"/>
          <w:sz w:val="20"/>
          <w:szCs w:val="20"/>
        </w:rPr>
        <w:t xml:space="preserve"> JR, </w:t>
      </w:r>
      <w:r w:rsidRPr="004202CA">
        <w:rPr>
          <w:rFonts w:ascii="Times New Roman" w:hAnsi="Times New Roman" w:cs="Times New Roman"/>
          <w:sz w:val="20"/>
          <w:szCs w:val="20"/>
        </w:rPr>
        <w:t xml:space="preserve">Nagy KA, editors. </w:t>
      </w:r>
      <w:r w:rsidRPr="003274C5">
        <w:rPr>
          <w:rFonts w:ascii="Times New Roman" w:hAnsi="Times New Roman" w:cs="Times New Roman"/>
          <w:sz w:val="20"/>
          <w:szCs w:val="20"/>
          <w:u w:val="single"/>
        </w:rPr>
        <w:t>Stable isotopes in ecological research</w:t>
      </w:r>
      <w:r w:rsidRPr="003274C5">
        <w:rPr>
          <w:rFonts w:ascii="Times New Roman" w:hAnsi="Times New Roman" w:cs="Times New Roman"/>
          <w:sz w:val="20"/>
          <w:szCs w:val="20"/>
        </w:rPr>
        <w:t>. New York, Springer-Verlag.</w:t>
      </w:r>
      <w:r w:rsidRPr="003274C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3274C5">
        <w:rPr>
          <w:rFonts w:ascii="Times New Roman" w:hAnsi="Times New Roman" w:cs="Times New Roman"/>
          <w:bCs/>
          <w:sz w:val="20"/>
          <w:szCs w:val="20"/>
        </w:rPr>
        <w:t xml:space="preserve">p </w:t>
      </w:r>
      <w:r w:rsidRPr="003274C5">
        <w:rPr>
          <w:rFonts w:ascii="Times New Roman" w:hAnsi="Times New Roman" w:cs="Times New Roman"/>
          <w:sz w:val="20"/>
          <w:szCs w:val="20"/>
        </w:rPr>
        <w:t>230‒251.</w:t>
      </w:r>
    </w:p>
    <w:p w14:paraId="145FA54A" w14:textId="77777777" w:rsidR="009B519A" w:rsidRPr="003274C5" w:rsidRDefault="009B519A" w:rsidP="009B519A">
      <w:pPr>
        <w:autoSpaceDE w:val="0"/>
        <w:autoSpaceDN w:val="0"/>
        <w:adjustRightInd w:val="0"/>
        <w:spacing w:before="120" w:after="0" w:line="240" w:lineRule="auto"/>
        <w:ind w:left="360" w:hanging="360"/>
        <w:rPr>
          <w:rFonts w:ascii="Times New Roman" w:hAnsi="Times New Roman" w:cs="Times New Roman"/>
          <w:sz w:val="20"/>
          <w:szCs w:val="20"/>
        </w:rPr>
      </w:pPr>
      <w:proofErr w:type="spellStart"/>
      <w:r w:rsidRPr="003274C5">
        <w:rPr>
          <w:rFonts w:ascii="Times New Roman" w:hAnsi="Times New Roman" w:cs="Times New Roman"/>
          <w:sz w:val="20"/>
          <w:szCs w:val="20"/>
        </w:rPr>
        <w:t>Skrzypek</w:t>
      </w:r>
      <w:proofErr w:type="spellEnd"/>
      <w:r w:rsidRPr="003274C5">
        <w:rPr>
          <w:rFonts w:ascii="Times New Roman" w:hAnsi="Times New Roman" w:cs="Times New Roman"/>
          <w:sz w:val="20"/>
          <w:szCs w:val="20"/>
        </w:rPr>
        <w:t xml:space="preserve"> G, Paul D, </w:t>
      </w:r>
      <w:proofErr w:type="spellStart"/>
      <w:r w:rsidRPr="003274C5">
        <w:rPr>
          <w:rFonts w:ascii="Times New Roman" w:hAnsi="Times New Roman" w:cs="Times New Roman"/>
          <w:sz w:val="20"/>
          <w:szCs w:val="20"/>
        </w:rPr>
        <w:t>Wotjuń</w:t>
      </w:r>
      <w:proofErr w:type="spellEnd"/>
      <w:r w:rsidRPr="003274C5">
        <w:rPr>
          <w:rFonts w:ascii="Times New Roman" w:hAnsi="Times New Roman" w:cs="Times New Roman"/>
          <w:sz w:val="20"/>
          <w:szCs w:val="20"/>
        </w:rPr>
        <w:t xml:space="preserve"> B. 2008. Stable isotope composition of plants and peat from Arctic mire and geothermal area in Iceland. Polish Polar Research 29:365–376.</w:t>
      </w:r>
    </w:p>
    <w:p w14:paraId="407FBB53" w14:textId="77777777" w:rsidR="00C0560A" w:rsidRDefault="00000000"/>
    <w:sectPr w:rsidR="00C0560A" w:rsidSect="004202CA">
      <w:pgSz w:w="12240" w:h="15840"/>
      <w:pgMar w:top="1296" w:right="720" w:bottom="1152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519A"/>
    <w:rsid w:val="00003302"/>
    <w:rsid w:val="004202CA"/>
    <w:rsid w:val="009B519A"/>
    <w:rsid w:val="00ED4B62"/>
    <w:rsid w:val="00EE5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90E2ED"/>
  <w15:chartTrackingRefBased/>
  <w15:docId w15:val="{2C8B907D-249D-49A0-8EB2-EEB2BBB204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51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9</Words>
  <Characters>267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esh, Steven P</dc:creator>
  <cp:keywords/>
  <dc:description/>
  <cp:lastModifiedBy>Plesh, Steven P</cp:lastModifiedBy>
  <cp:revision>2</cp:revision>
  <dcterms:created xsi:type="dcterms:W3CDTF">2023-03-07T18:28:00Z</dcterms:created>
  <dcterms:modified xsi:type="dcterms:W3CDTF">2023-03-07T18:28:00Z</dcterms:modified>
</cp:coreProperties>
</file>